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2A688E" w14:textId="2A959A6A" w:rsidR="004F2D30" w:rsidRPr="00A974F6" w:rsidRDefault="004F2D30" w:rsidP="004F2D30">
      <w:pPr>
        <w:spacing w:line="360" w:lineRule="auto"/>
        <w:jc w:val="both"/>
        <w:rPr>
          <w:lang w:val="en-US"/>
        </w:rPr>
      </w:pPr>
      <w:r w:rsidRPr="00F374AB">
        <w:rPr>
          <w:lang w:val="en-US"/>
        </w:rPr>
        <w:t xml:space="preserve">Table </w:t>
      </w:r>
      <w:r w:rsidR="00E10ED1">
        <w:rPr>
          <w:lang w:val="en-US"/>
        </w:rPr>
        <w:t>S</w:t>
      </w:r>
      <w:r w:rsidRPr="00F374AB">
        <w:rPr>
          <w:lang w:val="en-US"/>
        </w:rPr>
        <w:t>1.</w:t>
      </w:r>
      <w:r w:rsidRPr="00A974F6">
        <w:rPr>
          <w:lang w:val="en-US"/>
        </w:rPr>
        <w:t xml:space="preserve"> Patterns of public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4F2D30" w:rsidRPr="00D70EB6" w14:paraId="4A51F1D3" w14:textId="77777777" w:rsidTr="00EB31DB">
        <w:tc>
          <w:tcPr>
            <w:tcW w:w="3116" w:type="dxa"/>
          </w:tcPr>
          <w:p w14:paraId="44F9CB87" w14:textId="77777777" w:rsidR="004F2D30" w:rsidRPr="00D70EB6" w:rsidRDefault="004F2D30" w:rsidP="00EB31DB">
            <w:pPr>
              <w:spacing w:line="360" w:lineRule="auto"/>
              <w:jc w:val="both"/>
            </w:pPr>
            <w:proofErr w:type="spellStart"/>
            <w:r w:rsidRPr="00D70EB6">
              <w:t>Main</w:t>
            </w:r>
            <w:proofErr w:type="spellEnd"/>
            <w:r w:rsidRPr="00D70EB6">
              <w:t xml:space="preserve"> aspect</w:t>
            </w:r>
          </w:p>
        </w:tc>
        <w:tc>
          <w:tcPr>
            <w:tcW w:w="3117" w:type="dxa"/>
          </w:tcPr>
          <w:p w14:paraId="3E01DFDF" w14:textId="77777777" w:rsidR="004F2D30" w:rsidRPr="00D70EB6" w:rsidRDefault="004F2D30" w:rsidP="00EB31DB">
            <w:pPr>
              <w:spacing w:line="360" w:lineRule="auto"/>
              <w:jc w:val="both"/>
            </w:pPr>
            <w:r w:rsidRPr="00D70EB6">
              <w:t>Distribution</w:t>
            </w:r>
          </w:p>
        </w:tc>
        <w:tc>
          <w:tcPr>
            <w:tcW w:w="3117" w:type="dxa"/>
          </w:tcPr>
          <w:p w14:paraId="68F64214" w14:textId="77777777" w:rsidR="004F2D30" w:rsidRPr="00D70EB6" w:rsidRDefault="004F2D30" w:rsidP="00EB31DB">
            <w:pPr>
              <w:spacing w:line="360" w:lineRule="auto"/>
              <w:jc w:val="both"/>
            </w:pPr>
            <w:r w:rsidRPr="00D70EB6">
              <w:t>N (%)</w:t>
            </w:r>
          </w:p>
        </w:tc>
      </w:tr>
      <w:tr w:rsidR="004F2D30" w:rsidRPr="00D70EB6" w14:paraId="4F8A7207" w14:textId="77777777" w:rsidTr="00EB31DB">
        <w:tc>
          <w:tcPr>
            <w:tcW w:w="3116" w:type="dxa"/>
          </w:tcPr>
          <w:p w14:paraId="44B70F75" w14:textId="77777777" w:rsidR="004F2D30" w:rsidRPr="00D70EB6" w:rsidRDefault="004F2D30" w:rsidP="00EB31DB">
            <w:pPr>
              <w:spacing w:line="360" w:lineRule="auto"/>
              <w:jc w:val="both"/>
            </w:pPr>
          </w:p>
        </w:tc>
        <w:tc>
          <w:tcPr>
            <w:tcW w:w="3117" w:type="dxa"/>
          </w:tcPr>
          <w:p w14:paraId="3DD8D33F" w14:textId="77777777" w:rsidR="004F2D30" w:rsidRPr="00D70EB6" w:rsidRDefault="004F2D30" w:rsidP="00EB31DB">
            <w:pPr>
              <w:spacing w:line="360" w:lineRule="auto"/>
              <w:jc w:val="both"/>
            </w:pPr>
          </w:p>
        </w:tc>
        <w:tc>
          <w:tcPr>
            <w:tcW w:w="3117" w:type="dxa"/>
          </w:tcPr>
          <w:p w14:paraId="422CE643" w14:textId="77777777" w:rsidR="004F2D30" w:rsidRPr="00D70EB6" w:rsidRDefault="004F2D30" w:rsidP="00EB31DB">
            <w:pPr>
              <w:spacing w:line="360" w:lineRule="auto"/>
              <w:jc w:val="both"/>
            </w:pPr>
          </w:p>
        </w:tc>
      </w:tr>
      <w:tr w:rsidR="004F2D30" w:rsidRPr="00D70EB6" w14:paraId="63CA5983" w14:textId="77777777" w:rsidTr="00EB31DB">
        <w:tc>
          <w:tcPr>
            <w:tcW w:w="3116" w:type="dxa"/>
            <w:vMerge w:val="restart"/>
          </w:tcPr>
          <w:p w14:paraId="0D4560A5" w14:textId="77777777" w:rsidR="004F2D30" w:rsidRPr="00D70EB6" w:rsidRDefault="004F2D30" w:rsidP="00EB31DB">
            <w:pPr>
              <w:spacing w:line="360" w:lineRule="auto"/>
              <w:jc w:val="both"/>
            </w:pPr>
            <w:r w:rsidRPr="00D70EB6">
              <w:t>Database</w:t>
            </w:r>
          </w:p>
        </w:tc>
        <w:tc>
          <w:tcPr>
            <w:tcW w:w="3117" w:type="dxa"/>
          </w:tcPr>
          <w:p w14:paraId="39995536" w14:textId="77777777" w:rsidR="004F2D30" w:rsidRPr="00D70EB6" w:rsidRDefault="004F2D30" w:rsidP="00EB31DB">
            <w:pPr>
              <w:spacing w:line="360" w:lineRule="auto"/>
              <w:jc w:val="both"/>
            </w:pPr>
            <w:proofErr w:type="spellStart"/>
            <w:r w:rsidRPr="00D70EB6">
              <w:t>PubMed</w:t>
            </w:r>
            <w:proofErr w:type="spellEnd"/>
          </w:p>
        </w:tc>
        <w:tc>
          <w:tcPr>
            <w:tcW w:w="3117" w:type="dxa"/>
          </w:tcPr>
          <w:p w14:paraId="4A66C618" w14:textId="77777777" w:rsidR="004F2D30" w:rsidRPr="00D70EB6" w:rsidRDefault="004F2D30" w:rsidP="00EB31DB">
            <w:pPr>
              <w:spacing w:line="360" w:lineRule="auto"/>
              <w:jc w:val="both"/>
            </w:pPr>
            <w:r w:rsidRPr="00D70EB6">
              <w:t>14 (64%)</w:t>
            </w:r>
          </w:p>
        </w:tc>
      </w:tr>
      <w:tr w:rsidR="004F2D30" w:rsidRPr="00D70EB6" w14:paraId="57B797E8" w14:textId="77777777" w:rsidTr="00EB31DB">
        <w:tc>
          <w:tcPr>
            <w:tcW w:w="3116" w:type="dxa"/>
            <w:vMerge/>
          </w:tcPr>
          <w:p w14:paraId="64D8EBC7" w14:textId="77777777" w:rsidR="004F2D30" w:rsidRPr="00D70EB6" w:rsidRDefault="004F2D30" w:rsidP="00EB31DB">
            <w:pPr>
              <w:spacing w:line="360" w:lineRule="auto"/>
              <w:jc w:val="both"/>
            </w:pPr>
          </w:p>
        </w:tc>
        <w:tc>
          <w:tcPr>
            <w:tcW w:w="3117" w:type="dxa"/>
          </w:tcPr>
          <w:p w14:paraId="70DA0E6D" w14:textId="77777777" w:rsidR="004F2D30" w:rsidRPr="00D70EB6" w:rsidRDefault="004F2D30" w:rsidP="00EB31DB">
            <w:pPr>
              <w:spacing w:line="360" w:lineRule="auto"/>
              <w:jc w:val="both"/>
            </w:pPr>
            <w:proofErr w:type="spellStart"/>
            <w:r w:rsidRPr="00D70EB6">
              <w:t>PsycInfo</w:t>
            </w:r>
            <w:proofErr w:type="spellEnd"/>
          </w:p>
        </w:tc>
        <w:tc>
          <w:tcPr>
            <w:tcW w:w="3117" w:type="dxa"/>
          </w:tcPr>
          <w:p w14:paraId="78686354" w14:textId="77777777" w:rsidR="004F2D30" w:rsidRPr="00D70EB6" w:rsidRDefault="004F2D30" w:rsidP="00EB31DB">
            <w:pPr>
              <w:spacing w:line="360" w:lineRule="auto"/>
              <w:jc w:val="both"/>
            </w:pPr>
            <w:r w:rsidRPr="00D70EB6">
              <w:t>8 (36%)</w:t>
            </w:r>
          </w:p>
        </w:tc>
      </w:tr>
      <w:tr w:rsidR="004F2D30" w:rsidRPr="00D70EB6" w14:paraId="72F2C44D" w14:textId="77777777" w:rsidTr="00EB31DB">
        <w:tc>
          <w:tcPr>
            <w:tcW w:w="3116" w:type="dxa"/>
            <w:vMerge w:val="restart"/>
          </w:tcPr>
          <w:p w14:paraId="394B8C01" w14:textId="77777777" w:rsidR="004F2D30" w:rsidRPr="00D70EB6" w:rsidRDefault="004F2D30" w:rsidP="00EB31DB">
            <w:pPr>
              <w:spacing w:line="360" w:lineRule="auto"/>
              <w:jc w:val="both"/>
            </w:pPr>
            <w:proofErr w:type="spellStart"/>
            <w:r w:rsidRPr="00D70EB6">
              <w:t>Publication</w:t>
            </w:r>
            <w:proofErr w:type="spellEnd"/>
            <w:r w:rsidRPr="00D70EB6">
              <w:t xml:space="preserve"> date</w:t>
            </w:r>
          </w:p>
        </w:tc>
        <w:tc>
          <w:tcPr>
            <w:tcW w:w="3117" w:type="dxa"/>
          </w:tcPr>
          <w:p w14:paraId="2246CB58" w14:textId="77777777" w:rsidR="004F2D30" w:rsidRPr="00D70EB6" w:rsidRDefault="004F2D30" w:rsidP="00EB31DB">
            <w:pPr>
              <w:spacing w:line="360" w:lineRule="auto"/>
              <w:jc w:val="both"/>
            </w:pPr>
            <w:r w:rsidRPr="00D70EB6">
              <w:t>2000-2009</w:t>
            </w:r>
          </w:p>
        </w:tc>
        <w:tc>
          <w:tcPr>
            <w:tcW w:w="3117" w:type="dxa"/>
          </w:tcPr>
          <w:p w14:paraId="10F3C5AA" w14:textId="77777777" w:rsidR="004F2D30" w:rsidRPr="00D70EB6" w:rsidRDefault="004F2D30" w:rsidP="00EB31DB">
            <w:pPr>
              <w:spacing w:line="360" w:lineRule="auto"/>
              <w:jc w:val="both"/>
            </w:pPr>
            <w:r w:rsidRPr="00D70EB6">
              <w:t>4 (18%)</w:t>
            </w:r>
          </w:p>
        </w:tc>
      </w:tr>
      <w:tr w:rsidR="004F2D30" w:rsidRPr="00D70EB6" w14:paraId="2FB65076" w14:textId="77777777" w:rsidTr="00EB31DB">
        <w:tc>
          <w:tcPr>
            <w:tcW w:w="3116" w:type="dxa"/>
            <w:vMerge/>
          </w:tcPr>
          <w:p w14:paraId="6661AAFE" w14:textId="77777777" w:rsidR="004F2D30" w:rsidRPr="00D70EB6" w:rsidRDefault="004F2D30" w:rsidP="00EB31DB">
            <w:pPr>
              <w:spacing w:line="360" w:lineRule="auto"/>
              <w:jc w:val="both"/>
            </w:pPr>
          </w:p>
        </w:tc>
        <w:tc>
          <w:tcPr>
            <w:tcW w:w="3117" w:type="dxa"/>
          </w:tcPr>
          <w:p w14:paraId="4BE9B734" w14:textId="77777777" w:rsidR="004F2D30" w:rsidRPr="00D70EB6" w:rsidRDefault="004F2D30" w:rsidP="00EB31DB">
            <w:pPr>
              <w:spacing w:line="360" w:lineRule="auto"/>
              <w:jc w:val="both"/>
            </w:pPr>
            <w:r w:rsidRPr="00D70EB6">
              <w:t>2010-2014</w:t>
            </w:r>
          </w:p>
        </w:tc>
        <w:tc>
          <w:tcPr>
            <w:tcW w:w="3117" w:type="dxa"/>
          </w:tcPr>
          <w:p w14:paraId="60261311" w14:textId="77777777" w:rsidR="004F2D30" w:rsidRPr="00D70EB6" w:rsidRDefault="004F2D30" w:rsidP="00EB31DB">
            <w:pPr>
              <w:spacing w:line="360" w:lineRule="auto"/>
              <w:jc w:val="both"/>
            </w:pPr>
            <w:r w:rsidRPr="00D70EB6">
              <w:t>5 (23%)</w:t>
            </w:r>
          </w:p>
        </w:tc>
      </w:tr>
      <w:tr w:rsidR="004F2D30" w:rsidRPr="00D70EB6" w14:paraId="208C8C53" w14:textId="77777777" w:rsidTr="00EB31DB">
        <w:tc>
          <w:tcPr>
            <w:tcW w:w="3116" w:type="dxa"/>
            <w:vMerge/>
          </w:tcPr>
          <w:p w14:paraId="00399E2E" w14:textId="77777777" w:rsidR="004F2D30" w:rsidRPr="00D70EB6" w:rsidRDefault="004F2D30" w:rsidP="00EB31DB">
            <w:pPr>
              <w:spacing w:line="360" w:lineRule="auto"/>
              <w:jc w:val="both"/>
            </w:pPr>
          </w:p>
        </w:tc>
        <w:tc>
          <w:tcPr>
            <w:tcW w:w="3117" w:type="dxa"/>
          </w:tcPr>
          <w:p w14:paraId="3D75FFFC" w14:textId="77777777" w:rsidR="004F2D30" w:rsidRPr="00D70EB6" w:rsidRDefault="004F2D30" w:rsidP="00EB31DB">
            <w:pPr>
              <w:spacing w:line="360" w:lineRule="auto"/>
              <w:jc w:val="both"/>
            </w:pPr>
            <w:r w:rsidRPr="00D70EB6">
              <w:t>2015-2018</w:t>
            </w:r>
          </w:p>
        </w:tc>
        <w:tc>
          <w:tcPr>
            <w:tcW w:w="3117" w:type="dxa"/>
          </w:tcPr>
          <w:p w14:paraId="72EA4601" w14:textId="77777777" w:rsidR="004F2D30" w:rsidRPr="00D70EB6" w:rsidRDefault="004F2D30" w:rsidP="00EB31DB">
            <w:pPr>
              <w:spacing w:line="360" w:lineRule="auto"/>
              <w:jc w:val="both"/>
            </w:pPr>
            <w:r w:rsidRPr="00D70EB6">
              <w:t>13 (59%)</w:t>
            </w:r>
          </w:p>
        </w:tc>
      </w:tr>
      <w:tr w:rsidR="004F2D30" w:rsidRPr="00D70EB6" w14:paraId="5FAFB5C3" w14:textId="77777777" w:rsidTr="00EB31DB">
        <w:tc>
          <w:tcPr>
            <w:tcW w:w="3116" w:type="dxa"/>
            <w:vMerge w:val="restart"/>
          </w:tcPr>
          <w:p w14:paraId="4AF01EA6" w14:textId="77777777" w:rsidR="004F2D30" w:rsidRPr="00D70EB6" w:rsidRDefault="004F2D30" w:rsidP="00EB31DB">
            <w:pPr>
              <w:spacing w:line="360" w:lineRule="auto"/>
              <w:jc w:val="both"/>
            </w:pPr>
            <w:proofErr w:type="spellStart"/>
            <w:r w:rsidRPr="00D70EB6">
              <w:t>Countries</w:t>
            </w:r>
            <w:proofErr w:type="spellEnd"/>
          </w:p>
        </w:tc>
        <w:tc>
          <w:tcPr>
            <w:tcW w:w="3117" w:type="dxa"/>
          </w:tcPr>
          <w:p w14:paraId="78D49F9E" w14:textId="77777777" w:rsidR="004F2D30" w:rsidRPr="00D70EB6" w:rsidRDefault="004F2D30" w:rsidP="00EB31DB">
            <w:pPr>
              <w:spacing w:line="360" w:lineRule="auto"/>
              <w:jc w:val="both"/>
            </w:pPr>
            <w:r w:rsidRPr="00D70EB6">
              <w:t xml:space="preserve">United </w:t>
            </w:r>
            <w:proofErr w:type="spellStart"/>
            <w:r w:rsidRPr="00D70EB6">
              <w:t>States</w:t>
            </w:r>
            <w:proofErr w:type="spellEnd"/>
            <w:r w:rsidRPr="00D70EB6">
              <w:t xml:space="preserve"> of America</w:t>
            </w:r>
          </w:p>
        </w:tc>
        <w:tc>
          <w:tcPr>
            <w:tcW w:w="3117" w:type="dxa"/>
          </w:tcPr>
          <w:p w14:paraId="0FFC5E06" w14:textId="77777777" w:rsidR="004F2D30" w:rsidRPr="00D70EB6" w:rsidRDefault="004F2D30" w:rsidP="00EB31DB">
            <w:pPr>
              <w:spacing w:line="360" w:lineRule="auto"/>
              <w:jc w:val="both"/>
            </w:pPr>
            <w:r w:rsidRPr="00D70EB6">
              <w:t>12 (54%)</w:t>
            </w:r>
          </w:p>
        </w:tc>
      </w:tr>
      <w:tr w:rsidR="004F2D30" w:rsidRPr="00D70EB6" w14:paraId="13003205" w14:textId="77777777" w:rsidTr="00EB31DB">
        <w:tc>
          <w:tcPr>
            <w:tcW w:w="3116" w:type="dxa"/>
            <w:vMerge/>
          </w:tcPr>
          <w:p w14:paraId="72DCF2C5" w14:textId="77777777" w:rsidR="004F2D30" w:rsidRPr="00D70EB6" w:rsidRDefault="004F2D30" w:rsidP="00EB31DB">
            <w:pPr>
              <w:spacing w:line="360" w:lineRule="auto"/>
              <w:jc w:val="both"/>
            </w:pPr>
          </w:p>
        </w:tc>
        <w:tc>
          <w:tcPr>
            <w:tcW w:w="3117" w:type="dxa"/>
          </w:tcPr>
          <w:p w14:paraId="215A7637" w14:textId="77777777" w:rsidR="004F2D30" w:rsidRPr="00D70EB6" w:rsidRDefault="004F2D30" w:rsidP="00EB31DB">
            <w:pPr>
              <w:spacing w:line="360" w:lineRule="auto"/>
              <w:jc w:val="both"/>
            </w:pPr>
            <w:r w:rsidRPr="00D70EB6">
              <w:t xml:space="preserve">United </w:t>
            </w:r>
            <w:proofErr w:type="spellStart"/>
            <w:r w:rsidRPr="00D70EB6">
              <w:t>Kingdom</w:t>
            </w:r>
            <w:proofErr w:type="spellEnd"/>
          </w:p>
        </w:tc>
        <w:tc>
          <w:tcPr>
            <w:tcW w:w="3117" w:type="dxa"/>
          </w:tcPr>
          <w:p w14:paraId="2675DF31" w14:textId="77777777" w:rsidR="004F2D30" w:rsidRPr="00D70EB6" w:rsidRDefault="004F2D30" w:rsidP="00EB31DB">
            <w:pPr>
              <w:spacing w:line="360" w:lineRule="auto"/>
              <w:jc w:val="both"/>
            </w:pPr>
            <w:r w:rsidRPr="00D70EB6">
              <w:t>4 (18%)</w:t>
            </w:r>
          </w:p>
        </w:tc>
      </w:tr>
      <w:tr w:rsidR="004F2D30" w:rsidRPr="00D70EB6" w14:paraId="172FD2AD" w14:textId="77777777" w:rsidTr="00EB31DB">
        <w:tc>
          <w:tcPr>
            <w:tcW w:w="3116" w:type="dxa"/>
            <w:vMerge/>
          </w:tcPr>
          <w:p w14:paraId="098BADC8" w14:textId="77777777" w:rsidR="004F2D30" w:rsidRPr="00D70EB6" w:rsidRDefault="004F2D30" w:rsidP="00EB31DB">
            <w:pPr>
              <w:spacing w:line="360" w:lineRule="auto"/>
              <w:jc w:val="both"/>
            </w:pPr>
          </w:p>
        </w:tc>
        <w:tc>
          <w:tcPr>
            <w:tcW w:w="3117" w:type="dxa"/>
          </w:tcPr>
          <w:p w14:paraId="4E967B77" w14:textId="77777777" w:rsidR="004F2D30" w:rsidRPr="00D70EB6" w:rsidRDefault="004F2D30" w:rsidP="00EB31DB">
            <w:pPr>
              <w:spacing w:line="360" w:lineRule="auto"/>
              <w:jc w:val="both"/>
            </w:pPr>
            <w:r w:rsidRPr="00D70EB6">
              <w:t>The Netherlands</w:t>
            </w:r>
          </w:p>
        </w:tc>
        <w:tc>
          <w:tcPr>
            <w:tcW w:w="3117" w:type="dxa"/>
          </w:tcPr>
          <w:p w14:paraId="7E0B6BB4" w14:textId="77777777" w:rsidR="004F2D30" w:rsidRPr="00D70EB6" w:rsidRDefault="004F2D30" w:rsidP="00EB31DB">
            <w:pPr>
              <w:spacing w:line="360" w:lineRule="auto"/>
              <w:jc w:val="both"/>
            </w:pPr>
            <w:r w:rsidRPr="00D70EB6">
              <w:t>2 (9%)</w:t>
            </w:r>
          </w:p>
        </w:tc>
      </w:tr>
      <w:tr w:rsidR="004F2D30" w:rsidRPr="00D70EB6" w14:paraId="61E6D4A4" w14:textId="77777777" w:rsidTr="00EB31DB">
        <w:tc>
          <w:tcPr>
            <w:tcW w:w="3116" w:type="dxa"/>
            <w:vMerge/>
          </w:tcPr>
          <w:p w14:paraId="20B1FB1C" w14:textId="77777777" w:rsidR="004F2D30" w:rsidRPr="00D70EB6" w:rsidRDefault="004F2D30" w:rsidP="00EB31DB">
            <w:pPr>
              <w:spacing w:line="360" w:lineRule="auto"/>
              <w:jc w:val="both"/>
            </w:pPr>
          </w:p>
        </w:tc>
        <w:tc>
          <w:tcPr>
            <w:tcW w:w="3117" w:type="dxa"/>
          </w:tcPr>
          <w:p w14:paraId="66FB26DA" w14:textId="77777777" w:rsidR="004F2D30" w:rsidRPr="00D70EB6" w:rsidRDefault="004F2D30" w:rsidP="00EB31DB">
            <w:pPr>
              <w:spacing w:line="360" w:lineRule="auto"/>
              <w:jc w:val="both"/>
            </w:pPr>
            <w:r w:rsidRPr="00D70EB6">
              <w:t>Norway</w:t>
            </w:r>
          </w:p>
        </w:tc>
        <w:tc>
          <w:tcPr>
            <w:tcW w:w="3117" w:type="dxa"/>
          </w:tcPr>
          <w:p w14:paraId="4C0E768D" w14:textId="77777777" w:rsidR="004F2D30" w:rsidRPr="00D70EB6" w:rsidRDefault="004F2D30" w:rsidP="00EB31DB">
            <w:pPr>
              <w:spacing w:line="360" w:lineRule="auto"/>
              <w:jc w:val="both"/>
            </w:pPr>
            <w:r w:rsidRPr="00D70EB6">
              <w:t>1 (5%)</w:t>
            </w:r>
          </w:p>
        </w:tc>
      </w:tr>
      <w:tr w:rsidR="004F2D30" w:rsidRPr="00D70EB6" w14:paraId="121511CF" w14:textId="77777777" w:rsidTr="00EB31DB">
        <w:tc>
          <w:tcPr>
            <w:tcW w:w="3116" w:type="dxa"/>
            <w:vMerge/>
          </w:tcPr>
          <w:p w14:paraId="6F78741D" w14:textId="77777777" w:rsidR="004F2D30" w:rsidRPr="00D70EB6" w:rsidRDefault="004F2D30" w:rsidP="00EB31DB">
            <w:pPr>
              <w:spacing w:line="360" w:lineRule="auto"/>
              <w:jc w:val="both"/>
            </w:pPr>
          </w:p>
        </w:tc>
        <w:tc>
          <w:tcPr>
            <w:tcW w:w="3117" w:type="dxa"/>
          </w:tcPr>
          <w:p w14:paraId="7B0B62E2" w14:textId="77777777" w:rsidR="004F2D30" w:rsidRPr="00D70EB6" w:rsidRDefault="004F2D30" w:rsidP="00EB31DB">
            <w:pPr>
              <w:spacing w:line="360" w:lineRule="auto"/>
              <w:jc w:val="both"/>
            </w:pPr>
            <w:r w:rsidRPr="00D70EB6">
              <w:t>Australia</w:t>
            </w:r>
          </w:p>
        </w:tc>
        <w:tc>
          <w:tcPr>
            <w:tcW w:w="3117" w:type="dxa"/>
          </w:tcPr>
          <w:p w14:paraId="7EDD7D19" w14:textId="77777777" w:rsidR="004F2D30" w:rsidRPr="00D70EB6" w:rsidRDefault="004F2D30" w:rsidP="00EB31DB">
            <w:pPr>
              <w:spacing w:line="360" w:lineRule="auto"/>
              <w:jc w:val="both"/>
            </w:pPr>
            <w:r w:rsidRPr="00D70EB6">
              <w:t>2 (9%)</w:t>
            </w:r>
          </w:p>
        </w:tc>
      </w:tr>
      <w:tr w:rsidR="004F2D30" w:rsidRPr="00D70EB6" w14:paraId="2B3F7ECD" w14:textId="77777777" w:rsidTr="00EB31DB">
        <w:tc>
          <w:tcPr>
            <w:tcW w:w="3116" w:type="dxa"/>
            <w:vMerge/>
          </w:tcPr>
          <w:p w14:paraId="4D58F110" w14:textId="77777777" w:rsidR="004F2D30" w:rsidRPr="00D70EB6" w:rsidRDefault="004F2D30" w:rsidP="00EB31DB">
            <w:pPr>
              <w:spacing w:line="360" w:lineRule="auto"/>
              <w:jc w:val="both"/>
            </w:pPr>
          </w:p>
        </w:tc>
        <w:tc>
          <w:tcPr>
            <w:tcW w:w="3117" w:type="dxa"/>
          </w:tcPr>
          <w:p w14:paraId="6824DBDC" w14:textId="77777777" w:rsidR="004F2D30" w:rsidRPr="00D70EB6" w:rsidRDefault="004F2D30" w:rsidP="00EB31DB">
            <w:pPr>
              <w:spacing w:line="360" w:lineRule="auto"/>
              <w:jc w:val="both"/>
            </w:pPr>
            <w:r w:rsidRPr="00D70EB6">
              <w:t>Finland</w:t>
            </w:r>
          </w:p>
        </w:tc>
        <w:tc>
          <w:tcPr>
            <w:tcW w:w="3117" w:type="dxa"/>
          </w:tcPr>
          <w:p w14:paraId="69137A16" w14:textId="77777777" w:rsidR="004F2D30" w:rsidRPr="00D70EB6" w:rsidRDefault="004F2D30" w:rsidP="00EB31DB">
            <w:pPr>
              <w:spacing w:line="360" w:lineRule="auto"/>
              <w:jc w:val="both"/>
            </w:pPr>
            <w:r w:rsidRPr="00D70EB6">
              <w:t>1 (5%)</w:t>
            </w:r>
          </w:p>
        </w:tc>
      </w:tr>
    </w:tbl>
    <w:p w14:paraId="3DF04C06" w14:textId="77777777" w:rsidR="00664FB2" w:rsidRDefault="00664FB2"/>
    <w:sectPr w:rsidR="00664FB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IxMjE1MrOwMLQwtTBU0lEKTi0uzszPAykwrAUA7tvqSywAAAA="/>
  </w:docVars>
  <w:rsids>
    <w:rsidRoot w:val="004F2D30"/>
    <w:rsid w:val="00216A93"/>
    <w:rsid w:val="004F2D30"/>
    <w:rsid w:val="00503D88"/>
    <w:rsid w:val="00664FB2"/>
    <w:rsid w:val="00AC5F12"/>
    <w:rsid w:val="00E10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511D9E"/>
  <w15:chartTrackingRefBased/>
  <w15:docId w15:val="{E9265D5C-7307-4AAE-8BAF-7CCD3D6DEB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2D3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Heading2">
    <w:name w:val="heading 2"/>
    <w:basedOn w:val="Normal"/>
    <w:next w:val="Normal"/>
    <w:link w:val="Heading2Char"/>
    <w:unhideWhenUsed/>
    <w:qFormat/>
    <w:rsid w:val="004F2D30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4F2D30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table" w:styleId="TableGrid">
    <w:name w:val="Table Grid"/>
    <w:basedOn w:val="TableNormal"/>
    <w:uiPriority w:val="59"/>
    <w:rsid w:val="004F2D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</dc:creator>
  <cp:keywords/>
  <dc:description/>
  <cp:lastModifiedBy>Copyediting</cp:lastModifiedBy>
  <cp:revision>2</cp:revision>
  <dcterms:created xsi:type="dcterms:W3CDTF">2021-05-13T15:26:00Z</dcterms:created>
  <dcterms:modified xsi:type="dcterms:W3CDTF">2021-05-13T15:26:00Z</dcterms:modified>
</cp:coreProperties>
</file>